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p14">
  <w:body>
    <w:p w:rsidR="00693447" w:rsidP="00693447" w:rsidRDefault="001502CF" w14:paraId="3FCE18CF" w14:textId="77777777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6BBFA8B3">
                <wp:simplePos x="0" y="0"/>
                <wp:positionH relativeFrom="column">
                  <wp:posOffset>5270500</wp:posOffset>
                </wp:positionH>
                <wp:positionV relativeFrom="paragraph">
                  <wp:posOffset>71755</wp:posOffset>
                </wp:positionV>
                <wp:extent cx="4267200" cy="262890"/>
                <wp:effectExtent l="0" t="0" r="1905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1502CF" w:rsidP="001502CF" w:rsidRDefault="001502CF" w14:paraId="3B715E5E" w14:textId="5D5AEF1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18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18"/>
                              </w:rPr>
                              <w:t xml:space="preserve">Identification of studies via </w:t>
                            </w:r>
                            <w:r w:rsidRPr="007E4C72" w:rsidR="00432A1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18"/>
                              </w:rPr>
                              <w:t>citations (in/ou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 w14:anchorId="647CF0B2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limo="10800,10800" textboxrect="@3,@3,@4,@5" gradientshapeok="t" o:connecttype="custom" o:connectlocs="@8,0;0,@9;@8,@7;@6,@9"/>
              </v:shapetype>
              <v:shape id="Flowchart: Alternate Process 30" style="position:absolute;margin-left:415pt;margin-top:5.65pt;width:336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 [3207]" strokecolor="#7f5f00 [1607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">
                <v:textbox>
                  <w:txbxContent>
                    <w:p w:rsidRPr="007E4C72" w:rsidR="001502CF" w:rsidP="001502CF" w:rsidRDefault="001502CF" w14:paraId="3B715E5E" w14:textId="5D5AEF1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18"/>
                        </w:rPr>
                      </w:pPr>
                      <w:r w:rsidRPr="007E4C72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18"/>
                        </w:rPr>
                        <w:t xml:space="preserve">Identification of studies via </w:t>
                      </w:r>
                      <w:r w:rsidRPr="007E4C72" w:rsidR="00432A11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18"/>
                        </w:rPr>
                        <w:t>citations (in/out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1502CF" w:rsidP="001502CF" w:rsidRDefault="001502CF" w14:paraId="75682ADD" w14:textId="777777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18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9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7" fillcolor="#ffc000 [3207]" strokecolor="#7f5f00 [1607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w14:anchorId="0A1B3F5E">
                <v:textbox>
                  <w:txbxContent>
                    <w:p w:rsidRPr="007E4C72" w:rsidR="001502CF" w:rsidP="001502CF" w:rsidRDefault="001502CF" w14:paraId="75682ADD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Cs w:val="18"/>
                        </w:rPr>
                      </w:pPr>
                      <w:r w:rsidRPr="007E4C72">
                        <w:rPr>
                          <w:rFonts w:ascii="Arial" w:hAnsi="Arial" w:cs="Arial"/>
                          <w:b/>
                          <w:color w:val="000000" w:themeColor="text1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1350DF" w:rsidP="00693447" w:rsidRDefault="001350DF" w14:paraId="609A87C0" w14:textId="77777777">
      <w:pPr>
        <w:spacing w:after="0" w:line="240" w:lineRule="auto"/>
      </w:pPr>
    </w:p>
    <w:p w:rsidR="00A25EB0" w:rsidP="00693447" w:rsidRDefault="00592C18" w14:paraId="2356C6B0" w14:textId="77777777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592C18" w:rsidP="00592C18" w:rsidRDefault="00592C18" w14:paraId="3AEF3D79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Records identified </w:t>
                            </w:r>
                            <w:r w:rsidRPr="007E4C72" w:rsidR="00B1263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from:</w:t>
                            </w:r>
                          </w:p>
                          <w:p w:rsidR="00974751" w:rsidP="00592C18" w:rsidRDefault="00B1263E" w14:paraId="1CC9E2D4" w14:textId="7777777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C</w:t>
                            </w:r>
                            <w:r w:rsidRPr="007E4C72" w:rsidR="0050648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itation </w:t>
                            </w:r>
                            <w:r w:rsidRPr="007E4C72" w:rsidR="00C7353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searching</w:t>
                            </w:r>
                          </w:p>
                          <w:p w:rsidRPr="007E4C72" w:rsidR="00592C18" w:rsidP="00592C18" w:rsidRDefault="00592C18" w14:paraId="3FE53385" w14:textId="1326AA4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7E4C72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C60E1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612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Pr="007E4C72" w:rsidR="00592C18" w:rsidP="0061550D" w:rsidRDefault="00592C18" w14:paraId="56F6475D" w14:textId="0369A24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8" filled="f" strokecolor="black [3213]" strokeweight="1pt" w14:anchorId="79D71C3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>
                <v:textbox>
                  <w:txbxContent>
                    <w:p w:rsidRPr="007E4C72" w:rsidR="00592C18" w:rsidP="00592C18" w:rsidRDefault="00592C18" w14:paraId="3AEF3D79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Records identified </w:t>
                      </w:r>
                      <w:r w:rsidRPr="007E4C72" w:rsidR="00B1263E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from:</w:t>
                      </w:r>
                    </w:p>
                    <w:p w:rsidR="00974751" w:rsidP="00592C18" w:rsidRDefault="00B1263E" w14:paraId="1CC9E2D4" w14:textId="7777777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C</w:t>
                      </w:r>
                      <w:r w:rsidRPr="007E4C72" w:rsidR="0050648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itation </w:t>
                      </w:r>
                      <w:r w:rsidRPr="007E4C72" w:rsidR="00C73533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searching</w:t>
                      </w:r>
                    </w:p>
                    <w:p w:rsidRPr="007E4C72" w:rsidR="00592C18" w:rsidP="00592C18" w:rsidRDefault="00592C18" w14:paraId="3FE53385" w14:textId="1326AA4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7E4C72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C60E1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612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Pr="007E4C72" w:rsidR="00592C18" w:rsidP="0061550D" w:rsidRDefault="00592C18" w14:paraId="56F6475D" w14:textId="0369A24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560609" w:rsidP="00560609" w:rsidRDefault="00560609" w14:paraId="7FE636A6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Records removed </w:t>
                            </w:r>
                            <w:r w:rsidRPr="007E4C7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4"/>
                                <w:szCs w:val="20"/>
                              </w:rPr>
                              <w:t>before screening</w:t>
                            </w:r>
                            <w:r w:rsidRPr="007E4C72" w:rsidR="000A0D1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:</w:t>
                            </w:r>
                          </w:p>
                          <w:p w:rsidRPr="007E4C72" w:rsidR="00560609" w:rsidP="00560609" w:rsidRDefault="00560609" w14:paraId="3DCB724B" w14:textId="41E8AF0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Duplicate records</w:t>
                            </w:r>
                            <w:r w:rsidRPr="007E4C72" w:rsidR="00AA277D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Pr="007E4C72" w:rsidR="00C60E1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moved (</w:t>
                            </w:r>
                            <w:r w:rsidRPr="007E4C72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0C3CE8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2400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Pr="00560609" w:rsidR="00560609" w:rsidP="000E7FFA" w:rsidRDefault="00560609" w14:paraId="4D296EC4" w14:textId="0D519FD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9" filled="f" strokecolor="black [3213]" strokeweight="1pt" w14:anchorId="07961AC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PsX0FZ4CAACXBQAADgAAAAAAAAAAAAAAAAAuAgAA&#10;ZHJzL2Uyb0RvYy54bWxQSwECLQAUAAYACAAAACEAZVHY/+EAAAAKAQAADwAAAAAAAAAAAAAAAAD4&#10;BAAAZHJzL2Rvd25yZXYueG1sUEsFBgAAAAAEAAQA8wAAAAYGAAAAAA==&#10;">
                <v:textbox>
                  <w:txbxContent>
                    <w:p w:rsidRPr="007E4C72" w:rsidR="00560609" w:rsidP="00560609" w:rsidRDefault="00560609" w14:paraId="7FE636A6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Records removed </w:t>
                      </w:r>
                      <w:r w:rsidRPr="007E4C7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4"/>
                          <w:szCs w:val="20"/>
                        </w:rPr>
                        <w:t>before screening</w:t>
                      </w:r>
                      <w:r w:rsidRPr="007E4C72" w:rsidR="000A0D15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:</w:t>
                      </w:r>
                    </w:p>
                    <w:p w:rsidRPr="007E4C72" w:rsidR="00560609" w:rsidP="00560609" w:rsidRDefault="00560609" w14:paraId="3DCB724B" w14:textId="41E8AF0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Duplicate records</w:t>
                      </w:r>
                      <w:r w:rsidRPr="007E4C72" w:rsidR="00AA277D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Pr="007E4C72" w:rsidR="00C60E1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moved (</w:t>
                      </w:r>
                      <w:r w:rsidRPr="007E4C72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0C3CE8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2400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Pr="00560609" w:rsidR="00560609" w:rsidP="000E7FFA" w:rsidRDefault="00560609" w14:paraId="4D296EC4" w14:textId="0D519FD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560609" w:rsidP="00560609" w:rsidRDefault="00560609" w14:paraId="7C33C3AE" w14:textId="3367AF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Records identified </w:t>
                            </w:r>
                            <w:r w:rsidRPr="007E4C72" w:rsidR="00B1263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from</w:t>
                            </w:r>
                            <w:r w:rsidRPr="007E4C72" w:rsidR="00A778C0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*</w:t>
                            </w:r>
                            <w:r w:rsidRPr="007E4C72" w:rsidR="00B1263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:</w:t>
                            </w:r>
                          </w:p>
                          <w:p w:rsidRPr="007E4C72" w:rsidR="00560609" w:rsidP="00560609" w:rsidRDefault="000E7FFA" w14:paraId="68E6F19B" w14:textId="6EA76C0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PubMed</w:t>
                            </w:r>
                            <w:r w:rsidRPr="007E4C72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(</w:t>
                            </w:r>
                            <w:r w:rsidRPr="007E4C72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7E4C72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7925</w:t>
                            </w:r>
                            <w:r w:rsidRPr="007E4C72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Pr="007E4C72" w:rsidR="00C73533" w:rsidP="00C73533" w:rsidRDefault="000E7FFA" w14:paraId="7ECFA9D6" w14:textId="1786114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WebOfScience</w:t>
                            </w:r>
                            <w:r w:rsidRPr="007E4C72" w:rsidR="00B1263E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Pr="007E4C72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7E4C72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7E4C72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3641</w:t>
                            </w:r>
                            <w:r w:rsidRPr="007E4C72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0" filled="f" strokecolor="black [3213]" strokeweight="1pt" w14:anchorId="65FC63C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>
                <v:textbox>
                  <w:txbxContent>
                    <w:p w:rsidRPr="007E4C72" w:rsidR="00560609" w:rsidP="00560609" w:rsidRDefault="00560609" w14:paraId="7C33C3AE" w14:textId="3367AF5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Records identified </w:t>
                      </w:r>
                      <w:r w:rsidRPr="007E4C72" w:rsidR="00B1263E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from</w:t>
                      </w:r>
                      <w:r w:rsidRPr="007E4C72" w:rsidR="00A778C0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*</w:t>
                      </w:r>
                      <w:r w:rsidRPr="007E4C72" w:rsidR="00B1263E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:</w:t>
                      </w:r>
                    </w:p>
                    <w:p w:rsidRPr="007E4C72" w:rsidR="00560609" w:rsidP="00560609" w:rsidRDefault="000E7FFA" w14:paraId="68E6F19B" w14:textId="6EA76C0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PubMed</w:t>
                      </w:r>
                      <w:r w:rsidRPr="007E4C72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(</w:t>
                      </w:r>
                      <w:r w:rsidRPr="007E4C72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7E4C72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7925</w:t>
                      </w:r>
                      <w:r w:rsidRPr="007E4C72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Pr="007E4C72" w:rsidR="00C73533" w:rsidP="00C73533" w:rsidRDefault="000E7FFA" w14:paraId="7ECFA9D6" w14:textId="1786114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proofErr w:type="spellStart"/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WebOfScience</w:t>
                      </w:r>
                      <w:proofErr w:type="spellEnd"/>
                      <w:r w:rsidRPr="007E4C72" w:rsidR="00B1263E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Pr="007E4C72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7E4C72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7E4C72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3641</w:t>
                      </w:r>
                      <w:r w:rsidRPr="007E4C72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P="00693447" w:rsidRDefault="00A25EB0" w14:paraId="53112407" w14:textId="77777777">
      <w:pPr>
        <w:spacing w:after="0" w:line="240" w:lineRule="auto"/>
      </w:pPr>
    </w:p>
    <w:p w:rsidR="00A25EB0" w:rsidP="00693447" w:rsidRDefault="001502CF" w14:paraId="53A0156E" w14:textId="77777777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1502CF" w:rsidP="001502CF" w:rsidRDefault="001502CF" w14:paraId="22151D2E" w14:textId="777777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18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1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1" fillcolor="#9cc2e5 [1944]" strokecolor="black [3213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w14:anchorId="3999D40D">
                <v:textbox>
                  <w:txbxContent>
                    <w:p w:rsidRPr="007E4C72" w:rsidR="001502CF" w:rsidP="001502CF" w:rsidRDefault="001502CF" w14:paraId="22151D2E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18"/>
                        </w:rPr>
                      </w:pPr>
                      <w:r w:rsidRPr="007E4C72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Pr="007817C8" w:rsidR="00A25EB0" w:rsidP="00693447" w:rsidRDefault="00A25EB0" w14:paraId="3F630496" w14:textId="77777777">
      <w:pPr>
        <w:spacing w:after="0" w:line="240" w:lineRule="auto"/>
        <w:rPr>
          <w:lang w:val="en-US"/>
        </w:rPr>
      </w:pPr>
    </w:p>
    <w:p w:rsidR="00A25EB0" w:rsidP="00693447" w:rsidRDefault="00E734EB" w14:paraId="54B3D059" w14:textId="77777777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oned="t" filled="f" o:spt="32" path="m,l21600,21600e" w14:anchorId="2B908F33">
                <v:path fillok="f" arrowok="t" o:connecttype="none"/>
                <o:lock v:ext="edit" shapetype="t"/>
              </v:shapetype>
              <v:shape id="Straight Arrow Connector 14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>
                <v:stroke joinstyle="miter" endarrow="block"/>
              </v:shape>
            </w:pict>
          </mc:Fallback>
        </mc:AlternateContent>
      </w:r>
    </w:p>
    <w:p w:rsidR="00A25EB0" w:rsidP="00693447" w:rsidRDefault="00A25EB0" w14:paraId="114CC8B7" w14:textId="77777777">
      <w:pPr>
        <w:spacing w:after="0" w:line="240" w:lineRule="auto"/>
      </w:pPr>
    </w:p>
    <w:p w:rsidR="00A25EB0" w:rsidP="00693447" w:rsidRDefault="00A25EB0" w14:paraId="49BCDAEA" w14:textId="77777777">
      <w:pPr>
        <w:spacing w:after="0" w:line="240" w:lineRule="auto"/>
      </w:pPr>
    </w:p>
    <w:p w:rsidR="00A25EB0" w:rsidP="00693447" w:rsidRDefault="0035066B" w14:paraId="6D2712F4" w14:textId="06068D06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3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w14:anchorId="6AA7C16B">
                <v:stroke joinstyle="miter" endarrow="block"/>
              </v:shape>
            </w:pict>
          </mc:Fallback>
        </mc:AlternateContent>
      </w:r>
      <w:r w:rsidR="00A7746A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w14:anchorId="0000E650">
                <v:stroke joinstyle="miter" endarrow="block"/>
              </v:shape>
            </w:pict>
          </mc:Fallback>
        </mc:AlternateContent>
      </w:r>
    </w:p>
    <w:p w:rsidR="00A25EB0" w:rsidP="00693447" w:rsidRDefault="00A25EB0" w14:paraId="0F0F1394" w14:textId="77777777">
      <w:pPr>
        <w:spacing w:after="0" w:line="240" w:lineRule="auto"/>
      </w:pPr>
    </w:p>
    <w:p w:rsidR="00A25EB0" w:rsidP="00693447" w:rsidRDefault="00ED445B" w14:paraId="506ECED6" w14:textId="77777777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w14:anchorId="6E1FD7B7">
                <v:stroke joinstyle="miter" endarrow="block"/>
              </v:shape>
            </w:pict>
          </mc:Fallback>
        </mc:AlternateContent>
      </w: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560609" w:rsidP="00560609" w:rsidRDefault="00560609" w14:paraId="56DE732D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cords screened</w:t>
                            </w:r>
                          </w:p>
                          <w:p w:rsidRPr="007E4C72" w:rsidR="00560609" w:rsidP="00560609" w:rsidRDefault="00560609" w14:paraId="2EF568A1" w14:textId="10F73E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7E4C72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9B0C4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9166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2" filled="f" strokecolor="black [3213]" strokeweight="1pt" w14:anchorId="4C37AEA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>
                <v:textbox>
                  <w:txbxContent>
                    <w:p w:rsidRPr="007E4C72" w:rsidR="00560609" w:rsidP="00560609" w:rsidRDefault="00560609" w14:paraId="56DE732D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cords screened</w:t>
                      </w:r>
                    </w:p>
                    <w:p w:rsidRPr="007E4C72" w:rsidR="00560609" w:rsidP="00560609" w:rsidRDefault="00560609" w14:paraId="2EF568A1" w14:textId="10F73E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7E4C72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9B0C4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9166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560609" w:rsidP="00560609" w:rsidRDefault="00560609" w14:paraId="173AD7CA" w14:textId="1A1C0D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cords excluded</w:t>
                            </w:r>
                          </w:p>
                          <w:p w:rsidRPr="007E4C72" w:rsidR="00560609" w:rsidP="00560609" w:rsidRDefault="00560609" w14:paraId="47751116" w14:textId="32AE913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7E4C72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9B0C4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8786</w:t>
                            </w:r>
                            <w:r w:rsidRPr="007E4C7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3" filled="f" strokecolor="black [3213]" strokeweight="1pt" w14:anchorId="4FF0996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>
                <v:textbox>
                  <w:txbxContent>
                    <w:p w:rsidRPr="007E4C72" w:rsidR="00560609" w:rsidP="00560609" w:rsidRDefault="00560609" w14:paraId="173AD7CA" w14:textId="1A1C0D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cords excluded</w:t>
                      </w:r>
                    </w:p>
                    <w:p w:rsidRPr="007E4C72" w:rsidR="00560609" w:rsidP="00560609" w:rsidRDefault="00560609" w14:paraId="47751116" w14:textId="32AE913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7E4C72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9B0C4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8786</w:t>
                      </w:r>
                      <w:r w:rsidRPr="007E4C72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P="00693447" w:rsidRDefault="00A25EB0" w14:paraId="4601B8D1" w14:textId="77777777">
      <w:pPr>
        <w:spacing w:after="0" w:line="240" w:lineRule="auto"/>
      </w:pPr>
    </w:p>
    <w:p w:rsidR="00A25EB0" w:rsidP="00693447" w:rsidRDefault="00A25EB0" w14:paraId="4B1BF1EE" w14:textId="699E7F01">
      <w:pPr>
        <w:spacing w:after="0" w:line="240" w:lineRule="auto"/>
      </w:pPr>
    </w:p>
    <w:p w:rsidR="00A25EB0" w:rsidP="00693447" w:rsidRDefault="00A7746A" w14:paraId="0A1D26A8" w14:textId="7C44B135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63D14F0C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oned="t" filled="f" o:spt="32" path="m,l21600,21600e" w14:anchorId="123BB3B0">
                <v:path fillok="f" arrowok="t" o:connecttype="none"/>
                <o:lock v:ext="edit" shapetype="t"/>
              </v:shapetype>
              <v:shape id="Straight Arrow Connector 35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>
                <v:stroke joinstyle="miter" endarrow="block"/>
              </v:shape>
            </w:pict>
          </mc:Fallback>
        </mc:AlternateContent>
      </w:r>
    </w:p>
    <w:p w:rsidR="00A25EB0" w:rsidP="00693447" w:rsidRDefault="00A25EB0" w14:paraId="1B60C3CA" w14:textId="063A841F">
      <w:pPr>
        <w:spacing w:after="0" w:line="240" w:lineRule="auto"/>
      </w:pPr>
    </w:p>
    <w:p w:rsidR="00A25EB0" w:rsidP="00693447" w:rsidRDefault="009B0C4F" w14:paraId="6A43DE2B" w14:textId="0DEB5C07">
      <w:pPr>
        <w:spacing w:after="0" w:line="240" w:lineRule="auto"/>
      </w:pPr>
      <w:r w:rsidRPr="0035066B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772362F6">
                <wp:simplePos x="0" y="0"/>
                <wp:positionH relativeFrom="column">
                  <wp:posOffset>7753350</wp:posOffset>
                </wp:positionH>
                <wp:positionV relativeFrom="paragraph">
                  <wp:posOffset>4445</wp:posOffset>
                </wp:positionV>
                <wp:extent cx="1816100" cy="577215"/>
                <wp:effectExtent l="0" t="0" r="12700" b="133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6100" cy="577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974751" w:rsidR="0035066B" w:rsidP="0035066B" w:rsidRDefault="0035066B" w14:paraId="64775ABA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ports not retrieved</w:t>
                            </w:r>
                          </w:p>
                          <w:p w:rsidRPr="00974751" w:rsidR="0035066B" w:rsidP="0035066B" w:rsidRDefault="0035066B" w14:paraId="51E08A21" w14:textId="759C24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974751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2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style="position:absolute;margin-left:610.5pt;margin-top:.35pt;width:143pt;height:45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4" filled="f" strokecolor="black [3213]" strokeweight="1pt" w14:anchorId="1725A8E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">
                <v:textbox>
                  <w:txbxContent>
                    <w:p w:rsidRPr="00974751" w:rsidR="0035066B" w:rsidP="0035066B" w:rsidRDefault="0035066B" w14:paraId="64775ABA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ports not retrieved</w:t>
                      </w:r>
                    </w:p>
                    <w:p w:rsidRPr="00974751" w:rsidR="0035066B" w:rsidP="0035066B" w:rsidRDefault="0035066B" w14:paraId="51E08A21" w14:textId="759C248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974751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2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 w:rsidR="0035066B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974751" w:rsidR="0035066B" w:rsidP="0035066B" w:rsidRDefault="0035066B" w14:paraId="329379FE" w14:textId="12C5E3D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ports sought for retrieval</w:t>
                            </w:r>
                            <w:r w:rsid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974751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C60E1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17</w:t>
                            </w:r>
                            <w:r w:rsidR="00B24820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5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5" filled="f" strokecolor="black [3213]" strokeweight="1pt" w14:anchorId="7F3CCFC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>
                <v:textbox>
                  <w:txbxContent>
                    <w:p w:rsidRPr="00974751" w:rsidR="0035066B" w:rsidP="0035066B" w:rsidRDefault="0035066B" w14:paraId="329379FE" w14:textId="12C5E3D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ports sought for retrieval</w:t>
                      </w:r>
                      <w:r w:rsid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974751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C60E1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17</w:t>
                      </w:r>
                      <w:r w:rsidR="00B24820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5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 w:rsidR="00A7746A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974751" w:rsidR="00560609" w:rsidP="00560609" w:rsidRDefault="00560609" w14:paraId="6746E765" w14:textId="2A6FFBD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</w:t>
                            </w:r>
                            <w:r w:rsidRPr="00974751" w:rsidR="0050648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p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or</w:t>
                            </w:r>
                            <w:r w:rsidRPr="00974751" w:rsidR="0050648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t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s sought for retrieval</w:t>
                            </w:r>
                            <w:r w:rsid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974751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9B0C4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3</w:t>
                            </w:r>
                            <w:r w:rsidR="00704456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80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="007E4C72" w:rsidRDefault="007E4C72" w14:paraId="7D0222E4" w14:textId="777777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6" filled="f" strokecolor="black [3213]" strokeweight="1pt" w14:anchorId="57444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>
                <v:textbox>
                  <w:txbxContent>
                    <w:p w:rsidRPr="00974751" w:rsidR="00560609" w:rsidP="00560609" w:rsidRDefault="00560609" w14:paraId="6746E765" w14:textId="2A6FFBD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</w:t>
                      </w:r>
                      <w:r w:rsidRPr="00974751" w:rsidR="0050648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p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or</w:t>
                      </w:r>
                      <w:r w:rsidRPr="00974751" w:rsidR="0050648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t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s sought for retrieval</w:t>
                      </w:r>
                      <w:r w:rsid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974751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9B0C4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3</w:t>
                      </w:r>
                      <w:r w:rsidR="00704456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80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="007E4C72" w:rsidRDefault="007E4C72" w14:paraId="7D0222E4" w14:textId="77777777"/>
                  </w:txbxContent>
                </v:textbox>
              </v:rect>
            </w:pict>
          </mc:Fallback>
        </mc:AlternateContent>
      </w:r>
      <w:r w:rsidR="00A7746A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w14:anchorId="07B5FCF7">
                <v:stroke joinstyle="miter" endarrow="block"/>
              </v:shape>
            </w:pict>
          </mc:Fallback>
        </mc:AlternateContent>
      </w:r>
      <w:r w:rsidRPr="00560609" w:rsidR="00A7746A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974751" w:rsidR="00560609" w:rsidP="00560609" w:rsidRDefault="00560609" w14:paraId="64153C23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</w:t>
                            </w:r>
                            <w:r w:rsidRPr="00974751" w:rsidR="0050648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p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or</w:t>
                            </w:r>
                            <w:r w:rsidRPr="00974751" w:rsidR="0050648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t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s not retrieved</w:t>
                            </w:r>
                          </w:p>
                          <w:p w:rsidRPr="00974751" w:rsidR="00560609" w:rsidP="00560609" w:rsidRDefault="00560609" w14:paraId="1DB0F304" w14:textId="4235C2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974751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1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7" filled="f" strokecolor="black [3213]" strokeweight="1pt" w14:anchorId="76DC0DF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>
                <v:textbox>
                  <w:txbxContent>
                    <w:p w:rsidRPr="00974751" w:rsidR="00560609" w:rsidP="00560609" w:rsidRDefault="00560609" w14:paraId="64153C23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</w:t>
                      </w:r>
                      <w:r w:rsidRPr="00974751" w:rsidR="0050648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p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or</w:t>
                      </w:r>
                      <w:r w:rsidRPr="00974751" w:rsidR="0050648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t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s not retrieved</w:t>
                      </w:r>
                    </w:p>
                    <w:p w:rsidRPr="00974751" w:rsidR="00560609" w:rsidP="00560609" w:rsidRDefault="00560609" w14:paraId="1DB0F304" w14:textId="4235C2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974751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1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P="00693447" w:rsidRDefault="0035066B" w14:paraId="48AF03E4" w14:textId="6EE94033">
      <w:pPr>
        <w:spacing w:after="0" w:line="240" w:lineRule="auto"/>
      </w:pPr>
      <w:r w:rsidRPr="0035066B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1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w14:anchorId="5660DDC6">
                <v:stroke joinstyle="miter" endarrow="block"/>
              </v:shape>
            </w:pict>
          </mc:Fallback>
        </mc:AlternateContent>
      </w:r>
    </w:p>
    <w:p w:rsidR="00A25EB0" w:rsidP="00693447" w:rsidRDefault="000415AD" w14:paraId="7D352DB9" w14:textId="33696F8D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1502CF" w:rsidP="001502CF" w:rsidRDefault="001502CF" w14:paraId="2D7CAB44" w14:textId="777777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18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18"/>
                              </w:rPr>
                              <w:t>Screening</w:t>
                            </w:r>
                          </w:p>
                          <w:p w:rsidRPr="001502CF" w:rsidR="001502CF" w:rsidP="001502CF" w:rsidRDefault="001502CF" w14:paraId="22C31982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2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8" fillcolor="#9cc2e5 [1944]" strokecolor="black [3213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w14:anchorId="057AAEFF">
                <v:textbox>
                  <w:txbxContent>
                    <w:p w:rsidRPr="007E4C72" w:rsidR="001502CF" w:rsidP="001502CF" w:rsidRDefault="001502CF" w14:paraId="2D7CAB44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18"/>
                        </w:rPr>
                      </w:pPr>
                      <w:r w:rsidRPr="007E4C72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18"/>
                        </w:rPr>
                        <w:t>Screening</w:t>
                      </w:r>
                    </w:p>
                    <w:p w:rsidRPr="001502CF" w:rsidR="001502CF" w:rsidP="001502CF" w:rsidRDefault="001502CF" w14:paraId="22C31982" w14:textId="7777777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25EB0" w:rsidP="00693447" w:rsidRDefault="0035066B" w14:paraId="7C28019F" w14:textId="0E95444B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61CD2B4B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w14:anchorId="562B36EB">
                <v:stroke joinstyle="miter" endarrow="block"/>
              </v:shape>
            </w:pict>
          </mc:Fallback>
        </mc:AlternateContent>
      </w:r>
      <w:r w:rsidR="00A7746A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w14:anchorId="2880AB5F">
                <v:stroke joinstyle="miter" endarrow="block"/>
              </v:shape>
            </w:pict>
          </mc:Fallback>
        </mc:AlternateContent>
      </w:r>
    </w:p>
    <w:p w:rsidR="00A25EB0" w:rsidP="00693447" w:rsidRDefault="00A25EB0" w14:paraId="25D334DD" w14:textId="6F69DE73">
      <w:pPr>
        <w:spacing w:after="0" w:line="240" w:lineRule="auto"/>
      </w:pPr>
    </w:p>
    <w:p w:rsidR="00A25EB0" w:rsidP="00693447" w:rsidRDefault="0011526A" w14:paraId="329FBEC1" w14:textId="753040B0">
      <w:pPr>
        <w:spacing w:after="0" w:line="240" w:lineRule="auto"/>
      </w:pPr>
      <w:r w:rsidRPr="000F209F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6E174BBA">
                <wp:simplePos x="0" y="0"/>
                <wp:positionH relativeFrom="column">
                  <wp:posOffset>7753350</wp:posOffset>
                </wp:positionH>
                <wp:positionV relativeFrom="paragraph">
                  <wp:posOffset>27940</wp:posOffset>
                </wp:positionV>
                <wp:extent cx="1816100" cy="1897812"/>
                <wp:effectExtent l="0" t="0" r="12700" b="266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6100" cy="18978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974751" w:rsidR="000F209F" w:rsidP="000F209F" w:rsidRDefault="000F209F" w14:paraId="3D944569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ports excluded</w:t>
                            </w:r>
                            <w:r w:rsidRPr="00974751" w:rsidR="000A0D1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:</w:t>
                            </w:r>
                          </w:p>
                          <w:p w:rsidR="00931BBF" w:rsidP="00931BBF" w:rsidRDefault="00931BBF" w14:paraId="368C4483" w14:textId="64BB351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ot automatic (n=34)</w:t>
                            </w:r>
                          </w:p>
                          <w:p w:rsidRPr="00974751" w:rsidR="009B0C4F" w:rsidP="009B0C4F" w:rsidRDefault="009B0C4F" w14:paraId="70D475BD" w14:textId="27D7994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Not EHR (n = 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20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="009B0C4F" w:rsidP="009B0C4F" w:rsidRDefault="009B0C4F" w14:paraId="21B5B55E" w14:textId="0C8A29C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Not clinical (n = </w:t>
                            </w:r>
                            <w:r w:rsidR="00B24820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15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="009B0C4F" w:rsidP="009B0C4F" w:rsidRDefault="009B0C4F" w14:paraId="1BF2B4E5" w14:textId="3D8BB75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&lt;2015 (n=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="009B0C4F" w:rsidP="009B0C4F" w:rsidRDefault="009B0C4F" w14:paraId="49128464" w14:textId="6AF5E94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Alert (n=</w:t>
                            </w:r>
                            <w:r w:rsidR="00931BB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Pr="00974751" w:rsidR="009B0C4F" w:rsidP="009B0C4F" w:rsidRDefault="009B0C4F" w14:paraId="1CE905AF" w14:textId="3562640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Other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data (n = </w:t>
                            </w:r>
                            <w:r w:rsidR="00B24820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6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Pr="00974751" w:rsidR="0051483B" w:rsidP="009B0C4F" w:rsidRDefault="0051483B" w14:paraId="5A6001DE" w14:textId="65D328E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style="position:absolute;margin-left:610.5pt;margin-top:2.2pt;width:143pt;height:149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9" filled="f" strokecolor="black [3213]" strokeweight="1pt" w14:anchorId="22C4B6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">
                <v:textbox>
                  <w:txbxContent>
                    <w:p w:rsidRPr="00974751" w:rsidR="000F209F" w:rsidP="000F209F" w:rsidRDefault="000F209F" w14:paraId="3D944569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ports excluded</w:t>
                      </w:r>
                      <w:r w:rsidRPr="00974751" w:rsidR="000A0D15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:</w:t>
                      </w:r>
                    </w:p>
                    <w:p w:rsidR="00931BBF" w:rsidP="00931BBF" w:rsidRDefault="00931BBF" w14:paraId="368C4483" w14:textId="64BB351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ot automatic (n=34)</w:t>
                      </w:r>
                    </w:p>
                    <w:p w:rsidRPr="00974751" w:rsidR="009B0C4F" w:rsidP="009B0C4F" w:rsidRDefault="009B0C4F" w14:paraId="70D475BD" w14:textId="27D7994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Not EHR (n = 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20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="009B0C4F" w:rsidP="009B0C4F" w:rsidRDefault="009B0C4F" w14:paraId="21B5B55E" w14:textId="0C8A29C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Not clinical (n = </w:t>
                      </w:r>
                      <w:r w:rsidR="00B24820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15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="009B0C4F" w:rsidP="009B0C4F" w:rsidRDefault="009B0C4F" w14:paraId="1BF2B4E5" w14:textId="3D8BB75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&lt;2015 (n=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="009B0C4F" w:rsidP="009B0C4F" w:rsidRDefault="009B0C4F" w14:paraId="49128464" w14:textId="6AF5E94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Alert (n=</w:t>
                      </w:r>
                      <w:r w:rsidR="00931BB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Pr="00974751" w:rsidR="009B0C4F" w:rsidP="009B0C4F" w:rsidRDefault="009B0C4F" w14:paraId="1CE905AF" w14:textId="3562640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Other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data (n = </w:t>
                      </w:r>
                      <w:r w:rsidR="00B24820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6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Pr="00974751" w:rsidR="0051483B" w:rsidP="009B0C4F" w:rsidRDefault="0051483B" w14:paraId="5A6001DE" w14:textId="65D328E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 w:rsidR="00974751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C43F055">
                <wp:simplePos x="0" y="0"/>
                <wp:positionH relativeFrom="column">
                  <wp:posOffset>3057525</wp:posOffset>
                </wp:positionH>
                <wp:positionV relativeFrom="paragraph">
                  <wp:posOffset>8890</wp:posOffset>
                </wp:positionV>
                <wp:extent cx="1887220" cy="157162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571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974751" w:rsidR="00560609" w:rsidP="00560609" w:rsidRDefault="00560609" w14:paraId="61873D5E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ports excluded</w:t>
                            </w:r>
                            <w:r w:rsidRPr="00974751" w:rsidR="000A0D15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:</w:t>
                            </w:r>
                          </w:p>
                          <w:p w:rsidRPr="00974751" w:rsidR="00560609" w:rsidP="00560609" w:rsidRDefault="0061550D" w14:paraId="1C4A23C8" w14:textId="117ECEC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ot EHR</w:t>
                            </w:r>
                            <w:r w:rsidRPr="00974751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(</w:t>
                            </w:r>
                            <w:r w:rsidRPr="00974751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974751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026C3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7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9</w:t>
                            </w:r>
                            <w:r w:rsidRPr="00974751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="00560609" w:rsidP="00560609" w:rsidRDefault="0061550D" w14:paraId="634B60F5" w14:textId="6BA66CE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ot clinical</w:t>
                            </w:r>
                            <w:r w:rsidRPr="00974751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(</w:t>
                            </w:r>
                            <w:r w:rsidRPr="00974751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974751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026C3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7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8</w:t>
                            </w:r>
                            <w:r w:rsidRPr="00974751" w:rsidR="00560609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Pr="00974751" w:rsidR="008D46A7" w:rsidP="008D46A7" w:rsidRDefault="008D46A7" w14:paraId="0F7F0D2F" w14:textId="7806F57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ot automatic (n=3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="00FC54AE" w:rsidP="00560609" w:rsidRDefault="00FC54AE" w14:paraId="49F874DA" w14:textId="220CE3E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&lt;2015 (n=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="00FC54AE" w:rsidP="00560609" w:rsidRDefault="00FC54AE" w14:paraId="796D1FAC" w14:textId="4EDFBBB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Alert (n=</w:t>
                            </w:r>
                            <w:r w:rsidR="009B0C4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="008D46A7" w:rsidP="008D46A7" w:rsidRDefault="008D46A7" w14:paraId="1958E45D" w14:textId="1473AAA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Not fo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HCP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(n=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9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Pr="00974751" w:rsidR="00FC54AE" w:rsidP="00FC54AE" w:rsidRDefault="00FC54AE" w14:paraId="099BBD95" w14:textId="2774E16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Other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data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168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  <w:p w:rsidRPr="00974751" w:rsidR="00FC54AE" w:rsidP="00560609" w:rsidRDefault="00FC54AE" w14:paraId="3B2EB327" w14:textId="7777777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style="position:absolute;margin-left:240.75pt;margin-top:.7pt;width:148.6pt;height:123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0" filled="f" strokecolor="black [3213]" strokeweight="1pt" w14:anchorId="0A6784D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">
                <v:textbox>
                  <w:txbxContent>
                    <w:p w:rsidRPr="00974751" w:rsidR="00560609" w:rsidP="00560609" w:rsidRDefault="00560609" w14:paraId="61873D5E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ports excluded</w:t>
                      </w:r>
                      <w:r w:rsidRPr="00974751" w:rsidR="000A0D15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:</w:t>
                      </w:r>
                    </w:p>
                    <w:p w:rsidRPr="00974751" w:rsidR="00560609" w:rsidP="00560609" w:rsidRDefault="0061550D" w14:paraId="1C4A23C8" w14:textId="117ECEC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ot EHR</w:t>
                      </w:r>
                      <w:r w:rsidRPr="00974751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(</w:t>
                      </w:r>
                      <w:r w:rsidRPr="00974751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974751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026C33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7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9</w:t>
                      </w:r>
                      <w:r w:rsidRPr="00974751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="00560609" w:rsidP="00560609" w:rsidRDefault="0061550D" w14:paraId="634B60F5" w14:textId="6BA66CE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ot clinical</w:t>
                      </w:r>
                      <w:r w:rsidRPr="00974751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(</w:t>
                      </w:r>
                      <w:r w:rsidRPr="00974751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974751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026C33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7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8</w:t>
                      </w:r>
                      <w:r w:rsidRPr="00974751" w:rsidR="00560609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Pr="00974751" w:rsidR="008D46A7" w:rsidP="008D46A7" w:rsidRDefault="008D46A7" w14:paraId="0F7F0D2F" w14:textId="7806F57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ot automatic (n=3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="00FC54AE" w:rsidP="00560609" w:rsidRDefault="00FC54AE" w14:paraId="49F874DA" w14:textId="220CE3E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&lt;2015 (n=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="00FC54AE" w:rsidP="00560609" w:rsidRDefault="00FC54AE" w14:paraId="796D1FAC" w14:textId="4EDFBBB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Alert (n=</w:t>
                      </w:r>
                      <w:r w:rsidR="009B0C4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="008D46A7" w:rsidP="008D46A7" w:rsidRDefault="008D46A7" w14:paraId="1958E45D" w14:textId="1473AAA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Not fo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HCP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(n=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9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Pr="00974751" w:rsidR="00FC54AE" w:rsidP="00FC54AE" w:rsidRDefault="00FC54AE" w14:paraId="099BBD95" w14:textId="2774E16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Other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data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168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  <w:p w:rsidRPr="00974751" w:rsidR="00FC54AE" w:rsidP="00560609" w:rsidRDefault="00FC54AE" w14:paraId="3B2EB327" w14:textId="7777777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 w:rsidR="00974751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353FDC2">
                <wp:simplePos x="0" y="0"/>
                <wp:positionH relativeFrom="column">
                  <wp:posOffset>561975</wp:posOffset>
                </wp:positionH>
                <wp:positionV relativeFrom="paragraph">
                  <wp:posOffset>8891</wp:posOffset>
                </wp:positionV>
                <wp:extent cx="1887220" cy="535940"/>
                <wp:effectExtent l="0" t="0" r="17780" b="1651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59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974751" w:rsidR="00560609" w:rsidP="00560609" w:rsidRDefault="00560609" w14:paraId="04D83F31" w14:textId="3F8FB7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</w:t>
                            </w:r>
                            <w:r w:rsidRPr="00974751" w:rsidR="0050648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p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or</w:t>
                            </w:r>
                            <w:r w:rsidRPr="00974751" w:rsidR="0050648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t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s assessed for eligibility</w:t>
                            </w:r>
                            <w:r w:rsid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974751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9B0C4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3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79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style="position:absolute;margin-left:44.25pt;margin-top:.7pt;width:148.6pt;height:4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1" filled="f" strokecolor="black [3213]" strokeweight="1pt" w14:anchorId="256BB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">
                <v:textbox>
                  <w:txbxContent>
                    <w:p w:rsidRPr="00974751" w:rsidR="00560609" w:rsidP="00560609" w:rsidRDefault="00560609" w14:paraId="04D83F31" w14:textId="3F8FB7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</w:t>
                      </w:r>
                      <w:r w:rsidRPr="00974751" w:rsidR="0050648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p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or</w:t>
                      </w:r>
                      <w:r w:rsidRPr="00974751" w:rsidR="0050648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t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s assessed for eligibility</w:t>
                      </w:r>
                      <w:r w:rsid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974751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9B0C4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3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79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 w:rsidR="002E1B9C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572E8550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974751" w:rsidR="000F209F" w:rsidP="000F209F" w:rsidRDefault="000F209F" w14:paraId="7C7D5F61" w14:textId="159D36C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</w:pP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Re</w:t>
                            </w:r>
                            <w:r w:rsidRPr="00974751" w:rsidR="0050648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p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or</w:t>
                            </w:r>
                            <w:r w:rsidRPr="00974751" w:rsidR="0050648F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t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s assessed for eligibility</w:t>
                            </w:r>
                            <w:r w:rsid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(</w:t>
                            </w:r>
                            <w:r w:rsidRPr="00974751" w:rsidR="00D12A0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n =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 xml:space="preserve"> </w:t>
                            </w:r>
                            <w:r w:rsidR="00FE1977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1</w:t>
                            </w:r>
                            <w:r w:rsidR="00AC5AAC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73</w:t>
                            </w:r>
                            <w:r w:rsidRPr="00974751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2" filled="f" strokecolor="black [3213]" strokeweight="1pt" w14:anchorId="1E35EB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">
                <v:textbox>
                  <w:txbxContent>
                    <w:p w:rsidRPr="00974751" w:rsidR="000F209F" w:rsidP="000F209F" w:rsidRDefault="000F209F" w14:paraId="7C7D5F61" w14:textId="159D36C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</w:pP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Re</w:t>
                      </w:r>
                      <w:r w:rsidRPr="00974751" w:rsidR="0050648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p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or</w:t>
                      </w:r>
                      <w:r w:rsidRPr="00974751" w:rsidR="0050648F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t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s assessed for eligibility</w:t>
                      </w:r>
                      <w:r w:rsid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(</w:t>
                      </w:r>
                      <w:r w:rsidRPr="00974751" w:rsidR="00D12A0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n =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 xml:space="preserve"> </w:t>
                      </w:r>
                      <w:r w:rsidR="00FE1977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1</w:t>
                      </w:r>
                      <w:r w:rsidR="00AC5AAC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73</w:t>
                      </w:r>
                      <w:r w:rsidRPr="00974751">
                        <w:rPr>
                          <w:rFonts w:ascii="Arial" w:hAnsi="Arial" w:cs="Arial"/>
                          <w:color w:val="000000" w:themeColor="text1"/>
                          <w:sz w:val="24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4349CB7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w14:anchorId="63DCB3BF">
                <v:stroke joinstyle="miter" endarrow="block"/>
              </v:shape>
            </w:pict>
          </mc:Fallback>
        </mc:AlternateContent>
      </w:r>
    </w:p>
    <w:p w:rsidR="00A25EB0" w:rsidP="00693447" w:rsidRDefault="00115F36" w14:paraId="3565BBFE" w14:textId="1F5CCB46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7AAFE65D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8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w14:anchorId="2105954E">
                <v:stroke joinstyle="miter" endarrow="block"/>
              </v:shape>
            </w:pict>
          </mc:Fallback>
        </mc:AlternateContent>
      </w:r>
    </w:p>
    <w:p w:rsidR="00A25EB0" w:rsidP="00693447" w:rsidRDefault="00A25EB0" w14:paraId="1AE9DCDD" w14:textId="3C707017">
      <w:pPr>
        <w:spacing w:after="0" w:line="240" w:lineRule="auto"/>
      </w:pPr>
    </w:p>
    <w:p w:rsidR="00A25EB0" w:rsidP="00693447" w:rsidRDefault="007E4C72" w14:paraId="18CAB8BE" w14:textId="4088F54D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6415135" wp14:editId="4E4CD136">
                <wp:simplePos x="0" y="0"/>
                <wp:positionH relativeFrom="column">
                  <wp:posOffset>1400175</wp:posOffset>
                </wp:positionH>
                <wp:positionV relativeFrom="paragraph">
                  <wp:posOffset>37465</wp:posOffset>
                </wp:positionV>
                <wp:extent cx="0" cy="281305"/>
                <wp:effectExtent l="76200" t="0" r="57150" b="61595"/>
                <wp:wrapNone/>
                <wp:docPr id="24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6" style="position:absolute;margin-left:110.25pt;margin-top:2.95pt;width:0;height:22.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" w14:anchorId="1D0FD74E">
                <v:stroke joinstyle="miter" endarrow="block"/>
              </v:shape>
            </w:pict>
          </mc:Fallback>
        </mc:AlternateContent>
      </w:r>
      <w:r w:rsidR="0000229C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4F74C7FC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4" coordsize="21600,21600" o:oned="t" filled="f" o:spt="34" adj="10800" path="m,l@0,0@0,21600,21600,21600e" w14:anchorId="6B0F5A68">
                <v:stroke joinstyle="miter"/>
                <v:formulas>
                  <v:f eqn="val #0"/>
                </v:formulas>
                <v:path fillok="f" arrowok="t" o:connecttype="none"/>
                <v:handles>
                  <v:h position="#0,center"/>
                </v:handles>
                <o:lock v:ext="edit" shapetype="t"/>
              </v:shapetype>
              <v:shape id="Connector: Elbow 42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4" adj="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>
                <v:stroke endarrow="block"/>
              </v:shape>
            </w:pict>
          </mc:Fallback>
        </mc:AlternateContent>
      </w:r>
    </w:p>
    <w:p w:rsidR="00A25EB0" w:rsidP="00693447" w:rsidRDefault="007E4C72" w14:paraId="341E1C2D" w14:textId="6BF21BDF" w14:noSpellErr="1">
      <w:pPr>
        <w:spacing w:after="0" w:line="240" w:lineRule="auto"/>
      </w:pPr>
      <w:r w:rsidRPr="00560609">
        <w:rPr>
          <w:noProof/>
          <w:lang w:val="fr-CH" w:eastAsia="fr-CH"/>
        </w:rPr>
        <mc:AlternateContent xmlns:mc="http://schemas.openxmlformats.org/markup-compatibility/2006">
          <mc:Choice xmlns:mc="http://schemas.openxmlformats.org/markup-compatibility/2006" Requires="wps">
            <w:drawing xmlns:w="http://schemas.openxmlformats.org/wordprocessingml/2006/main">
              <wp:anchor xmlns:wp14="http://schemas.microsoft.com/office/word/2010/wordprocessingDrawing" xmlns:wp="http://schemas.openxmlformats.org/drawingml/2006/wordprocessingDrawing" distT="0" distB="0" distL="114300" distR="114300" simplePos="0" relativeHeight="251678720" behindDoc="0" locked="0" layoutInCell="1" allowOverlap="1" wp14:anchorId="2957DE69" wp14:editId="5C527BF3">
                <wp:simplePos xmlns:wp="http://schemas.openxmlformats.org/drawingml/2006/wordprocessingDrawing" x="0" y="0"/>
                <wp:positionH xmlns:wp="http://schemas.openxmlformats.org/drawingml/2006/wordprocessingDrawing" relativeFrom="column">
                  <wp:posOffset>542925</wp:posOffset>
                </wp:positionH>
                <wp:positionV xmlns:wp="http://schemas.openxmlformats.org/drawingml/2006/wordprocessingDrawing" relativeFrom="paragraph">
                  <wp:posOffset>151131</wp:posOffset>
                </wp:positionV>
                <wp:extent cx="1887220" cy="1195070"/>
                <wp:effectExtent l="0" t="0" r="17780" b="24130"/>
                <wp:wrapNone xmlns:wp="http://schemas.openxmlformats.org/drawingml/2006/wordprocessingDrawing"/>
                <wp:docPr xmlns:wp="http://schemas.openxmlformats.org/drawingml/2006/wordprocessingDrawing" id="13" name="Rectangle 13"/>
                <wp:cNvGraphicFramePr xmlns:wp="http://schemas.openxmlformats.org/drawingml/2006/wordprocessingDrawing"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/>
                      <wps:spPr>
                        <a:xfrm>
                          <a:off x="0" y="0"/>
                          <a:ext cx="1887220" cy="1195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55B43" w:rsidP="00A55B43" w:rsidRDefault="00A55B43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  <w14:ligatures xmlns:w14="http://schemas.microsoft.com/office/word/2010/wordml"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Reports of included studies (n = 127):</w:t>
                            </w:r>
                          </w:p>
                          <w:p w:rsidR="00A55B43" w:rsidP="00A55B43" w:rsidRDefault="00A55B43">
                            <w:pPr>
                              <w:spacing w:line="256" w:lineRule="auto"/>
                              <w:ind w:left="288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From databases (n=52)</w:t>
                            </w:r>
                          </w:p>
                          <w:p w:rsidR="00A55B43" w:rsidP="00A55B43" w:rsidRDefault="00A55B43">
                            <w:pPr>
                              <w:spacing w:line="256" w:lineRule="auto"/>
                              <w:ind w:left="288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Via citations (n = 76)</w:t>
                            </w:r>
                          </w:p>
                          <w:p w:rsidR="00A55B43" w:rsidP="00A55B43" w:rsidRDefault="00A55B43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 </w:t>
                            </w:r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xmlns:wp14="http://schemas.microsoft.com/office/word/2010/wordprocessingDrawing" relativeFrom="margin">
                  <wp14:pctWidth>0</wp14:pctWidth>
                </wp14:sizeRelH>
                <wp14:sizeRelV xmlns:wp14="http://schemas.microsoft.com/office/word/2010/wordprocessingDrawing" relativeFrom="margin">
                  <wp14:pctHeight>0</wp14:pctHeight>
                </wp14:sizeRelV>
              </wp:anchor>
            </w:drawing>
          </mc:Choice>
          <mc:Fallback/>
        </mc:AlternateContent>
      </w:r>
    </w:p>
    <w:p w:rsidR="00A25EB0" w:rsidP="00693447" w:rsidRDefault="00A25EB0" w14:paraId="022BCB4F" w14:textId="74B8ADD8">
      <w:pPr>
        <w:spacing w:after="0" w:line="240" w:lineRule="auto"/>
      </w:pPr>
    </w:p>
    <w:p w:rsidR="00A25EB0" w:rsidP="00693447" w:rsidRDefault="00A25EB0" w14:paraId="65234AD2" w14:textId="4F7E51B4">
      <w:pPr>
        <w:spacing w:after="0" w:line="240" w:lineRule="auto"/>
      </w:pPr>
    </w:p>
    <w:p w:rsidR="00A25EB0" w:rsidP="00693447" w:rsidRDefault="00A25EB0" w14:paraId="15FA522E" w14:textId="721AAAF0">
      <w:pPr>
        <w:spacing w:after="0" w:line="240" w:lineRule="auto"/>
      </w:pPr>
    </w:p>
    <w:p w:rsidR="00A25EB0" w:rsidP="00693447" w:rsidRDefault="000415AD" w14:paraId="3F2F6ACE" w14:textId="79FC432F">
      <w:pPr>
        <w:spacing w:after="0" w:line="240" w:lineRule="auto"/>
      </w:pP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7E4C72" w:rsidR="001502CF" w:rsidP="001502CF" w:rsidRDefault="001502CF" w14:paraId="7C6C7C95" w14:textId="777777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7E4C7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3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4" fillcolor="#9cc2e5 [1944]" strokecolor="black [3213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w14:anchorId="291789E9">
                <v:textbox>
                  <w:txbxContent>
                    <w:p w:rsidRPr="007E4C72" w:rsidR="001502CF" w:rsidP="001502CF" w:rsidRDefault="001502CF" w14:paraId="7C6C7C95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18"/>
                        </w:rPr>
                      </w:pPr>
                      <w:r w:rsidRPr="007E4C72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A25EB0" w:rsidP="00693447" w:rsidRDefault="00A25EB0" w14:paraId="19212E3D" w14:textId="4767F3AE">
      <w:pPr>
        <w:spacing w:after="0" w:line="240" w:lineRule="auto"/>
      </w:pPr>
    </w:p>
    <w:p w:rsidR="00A25EB0" w:rsidP="00693447" w:rsidRDefault="00A25EB0" w14:paraId="28F7A5FD" w14:textId="77777777">
      <w:pPr>
        <w:spacing w:after="0" w:line="240" w:lineRule="auto"/>
      </w:pPr>
    </w:p>
    <w:p w:rsidR="00A25EB0" w:rsidP="00693447" w:rsidRDefault="00A25EB0" w14:paraId="3FA7ADDB" w14:textId="77777777">
      <w:pPr>
        <w:spacing w:after="0" w:line="240" w:lineRule="auto"/>
      </w:pPr>
    </w:p>
    <w:p w:rsidR="00030960" w:rsidP="00D61614" w:rsidRDefault="00716E9F" w14:paraId="7E120E16" w14:textId="226027FD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716E9F">
        <w:rPr>
          <w:rFonts w:ascii="Arial" w:hAnsi="Arial" w:cs="Arial"/>
          <w:i/>
          <w:iCs/>
          <w:sz w:val="18"/>
          <w:szCs w:val="18"/>
          <w:lang w:val="en-US"/>
        </w:rPr>
        <w:t xml:space="preserve">Figure </w:t>
      </w:r>
      <w:proofErr w:type="gramStart"/>
      <w:r w:rsidRPr="00716E9F">
        <w:rPr>
          <w:rFonts w:ascii="Arial" w:hAnsi="Arial" w:cs="Arial"/>
          <w:i/>
          <w:iCs/>
          <w:sz w:val="18"/>
          <w:szCs w:val="18"/>
          <w:lang w:val="en-US"/>
        </w:rPr>
        <w:t>1 :</w:t>
      </w:r>
      <w:proofErr w:type="gramEnd"/>
      <w:r>
        <w:rPr>
          <w:rFonts w:ascii="Arial" w:hAnsi="Arial" w:cs="Arial"/>
          <w:i/>
          <w:iCs/>
          <w:sz w:val="18"/>
          <w:szCs w:val="18"/>
          <w:lang w:val="en-US"/>
        </w:rPr>
        <w:t xml:space="preserve"> The </w:t>
      </w:r>
      <w:r w:rsidR="00FB2303">
        <w:rPr>
          <w:rFonts w:ascii="Arial" w:hAnsi="Arial" w:cs="Arial"/>
          <w:i/>
          <w:iCs/>
          <w:sz w:val="18"/>
          <w:szCs w:val="18"/>
          <w:lang w:val="en-US"/>
        </w:rPr>
        <w:t>PRISMA 2020 flow</w:t>
      </w:r>
      <w:r w:rsidR="00D7747D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="00FB2303">
        <w:rPr>
          <w:rFonts w:ascii="Arial" w:hAnsi="Arial" w:cs="Arial"/>
          <w:i/>
          <w:iCs/>
          <w:sz w:val="18"/>
          <w:szCs w:val="18"/>
          <w:lang w:val="en-US"/>
        </w:rPr>
        <w:t>diagram</w:t>
      </w:r>
      <w:r w:rsidR="00202849">
        <w:rPr>
          <w:rFonts w:ascii="Arial" w:hAnsi="Arial" w:cs="Arial"/>
          <w:i/>
          <w:iCs/>
          <w:sz w:val="18"/>
          <w:szCs w:val="18"/>
          <w:lang w:val="en-US"/>
        </w:rPr>
        <w:t xml:space="preserve"> describing the review process applied in the paper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 based on</w:t>
      </w:r>
      <w:r w:rsidRPr="00716E9F" w:rsidR="00A306A3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716E9F" w:rsidR="00A306A3">
        <w:rPr>
          <w:rFonts w:ascii="Arial" w:hAnsi="Arial" w:cs="Arial"/>
          <w:sz w:val="18"/>
          <w:szCs w:val="18"/>
          <w:lang w:val="en-US"/>
        </w:rPr>
        <w:t xml:space="preserve"> Page MJ, McKenzie JE, </w:t>
      </w:r>
      <w:proofErr w:type="spellStart"/>
      <w:r w:rsidRPr="00716E9F" w:rsidR="00A306A3">
        <w:rPr>
          <w:rFonts w:ascii="Arial" w:hAnsi="Arial" w:cs="Arial"/>
          <w:sz w:val="18"/>
          <w:szCs w:val="18"/>
          <w:lang w:val="en-US"/>
        </w:rPr>
        <w:t>Bossuyt</w:t>
      </w:r>
      <w:proofErr w:type="spellEnd"/>
      <w:r w:rsidRPr="00716E9F" w:rsidR="00A306A3">
        <w:rPr>
          <w:rFonts w:ascii="Arial" w:hAnsi="Arial" w:cs="Arial"/>
          <w:sz w:val="18"/>
          <w:szCs w:val="18"/>
          <w:lang w:val="en-US"/>
        </w:rPr>
        <w:t xml:space="preserve"> PM, </w:t>
      </w:r>
      <w:proofErr w:type="spellStart"/>
      <w:r w:rsidRPr="00716E9F" w:rsidR="00A306A3">
        <w:rPr>
          <w:rFonts w:ascii="Arial" w:hAnsi="Arial" w:cs="Arial"/>
          <w:sz w:val="18"/>
          <w:szCs w:val="18"/>
          <w:lang w:val="en-US"/>
        </w:rPr>
        <w:t>Boutron</w:t>
      </w:r>
      <w:proofErr w:type="spellEnd"/>
      <w:r w:rsidRPr="00716E9F" w:rsidR="00A306A3">
        <w:rPr>
          <w:rFonts w:ascii="Arial" w:hAnsi="Arial" w:cs="Arial"/>
          <w:sz w:val="18"/>
          <w:szCs w:val="18"/>
          <w:lang w:val="en-US"/>
        </w:rPr>
        <w:t xml:space="preserve"> I, Hoffmann TC, Mulrow CD, et al. </w:t>
      </w:r>
      <w:r w:rsidRPr="00E00A7E" w:rsidR="00A306A3">
        <w:rPr>
          <w:rFonts w:ascii="Arial" w:hAnsi="Arial" w:cs="Arial"/>
          <w:sz w:val="18"/>
          <w:szCs w:val="18"/>
        </w:rPr>
        <w:t>The PRISMA 2020 statement: an updated guideline for reporting systematic reviews. BMJ 2021</w:t>
      </w:r>
      <w:proofErr w:type="gramStart"/>
      <w:r w:rsidRPr="00E00A7E" w:rsidR="00A306A3">
        <w:rPr>
          <w:rFonts w:ascii="Arial" w:hAnsi="Arial" w:cs="Arial"/>
          <w:sz w:val="18"/>
          <w:szCs w:val="18"/>
        </w:rPr>
        <w:t>;372:n71</w:t>
      </w:r>
      <w:proofErr w:type="gramEnd"/>
      <w:r w:rsidRPr="00E00A7E" w:rsidR="00A306A3">
        <w:rPr>
          <w:rFonts w:ascii="Arial" w:hAnsi="Arial" w:cs="Arial"/>
          <w:sz w:val="18"/>
          <w:szCs w:val="18"/>
        </w:rPr>
        <w:t xml:space="preserve">. </w:t>
      </w:r>
      <w:proofErr w:type="spellStart"/>
      <w:proofErr w:type="gramStart"/>
      <w:r w:rsidRPr="00E00A7E" w:rsidR="00A306A3">
        <w:rPr>
          <w:rFonts w:ascii="Arial" w:hAnsi="Arial" w:cs="Arial"/>
          <w:sz w:val="18"/>
          <w:szCs w:val="18"/>
        </w:rPr>
        <w:t>doi</w:t>
      </w:r>
      <w:proofErr w:type="spellEnd"/>
      <w:proofErr w:type="gramEnd"/>
      <w:r w:rsidRPr="00E00A7E" w:rsidR="00A306A3">
        <w:rPr>
          <w:rFonts w:ascii="Arial" w:hAnsi="Arial" w:cs="Arial"/>
          <w:sz w:val="18"/>
          <w:szCs w:val="18"/>
        </w:rPr>
        <w:t>: 10.1136/bmj.n71</w:t>
      </w:r>
      <w:r w:rsidR="00A306A3">
        <w:rPr>
          <w:rFonts w:ascii="Arial" w:hAnsi="Arial" w:cs="Arial"/>
          <w:sz w:val="18"/>
          <w:szCs w:val="18"/>
        </w:rPr>
        <w:t>.</w:t>
      </w:r>
      <w:r w:rsidRPr="00025260" w:rsidR="00202849">
        <w:rPr>
          <w:rFonts w:ascii="Arial" w:hAnsi="Arial" w:cs="Arial"/>
          <w:sz w:val="18"/>
          <w:szCs w:val="18"/>
        </w:rPr>
        <w:t xml:space="preserve"> </w:t>
      </w:r>
    </w:p>
    <w:p w:rsidR="00030960" w:rsidRDefault="00030960" w14:paraId="5DEAE96E" w14:textId="77777777">
      <w:pPr>
        <w:rPr>
          <w:rFonts w:ascii="Arial" w:hAnsi="Arial" w:eastAsia="Times New Roman" w:cs="Arial"/>
          <w:sz w:val="18"/>
          <w:szCs w:val="18"/>
          <w:lang w:val="en-CA" w:eastAsia="en-CA"/>
        </w:rPr>
      </w:pPr>
      <w:r>
        <w:rPr>
          <w:rFonts w:ascii="Arial" w:hAnsi="Arial" w:cs="Arial"/>
          <w:sz w:val="18"/>
          <w:szCs w:val="18"/>
        </w:rPr>
        <w:br w:type="page"/>
      </w:r>
    </w:p>
    <w:p w:rsidRPr="00025260" w:rsidR="00A306A3" w:rsidP="00D61614" w:rsidRDefault="00A306A3" w14:paraId="26D05BD8" w14:textId="77777777">
      <w:pPr>
        <w:pStyle w:val="CM1"/>
        <w:spacing w:before="120"/>
        <w:rPr>
          <w:rFonts w:ascii="Arial" w:hAnsi="Arial" w:cs="Arial"/>
          <w:sz w:val="18"/>
          <w:szCs w:val="18"/>
        </w:rPr>
      </w:pPr>
    </w:p>
    <w:sectPr w:rsidRPr="00025260" w:rsidR="00A306A3" w:rsidSect="006934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0FE3" w:rsidP="001502CF" w:rsidRDefault="00870FE3" w14:paraId="54E532EF" w14:textId="77777777">
      <w:pPr>
        <w:spacing w:after="0" w:line="240" w:lineRule="auto"/>
      </w:pPr>
      <w:r>
        <w:separator/>
      </w:r>
    </w:p>
  </w:endnote>
  <w:endnote w:type="continuationSeparator" w:id="0">
    <w:p w:rsidR="00870FE3" w:rsidP="001502CF" w:rsidRDefault="00870FE3" w14:paraId="62DCB92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AD6" w:rsidRDefault="00972AD6" w14:paraId="5D9A6795" w14:textId="77777777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AD6" w:rsidRDefault="00972AD6" w14:paraId="05F887BE" w14:textId="77777777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AD6" w:rsidRDefault="00972AD6" w14:paraId="712A00E5" w14:textId="7777777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0FE3" w:rsidP="001502CF" w:rsidRDefault="00870FE3" w14:paraId="1FDB7B99" w14:textId="77777777">
      <w:pPr>
        <w:spacing w:after="0" w:line="240" w:lineRule="auto"/>
      </w:pPr>
      <w:r>
        <w:separator/>
      </w:r>
    </w:p>
  </w:footnote>
  <w:footnote w:type="continuationSeparator" w:id="0">
    <w:p w:rsidR="00870FE3" w:rsidP="001502CF" w:rsidRDefault="00870FE3" w14:paraId="15A4031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AD6" w:rsidRDefault="00972AD6" w14:paraId="1BF64618" w14:textId="77777777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Pr="00ED445B" w:rsidR="00A85C0A" w:rsidP="00ED445B" w:rsidRDefault="00ED445B" w14:paraId="0D2B9888" w14:textId="7CC141A2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AD6" w:rsidRDefault="00972AD6" w14:paraId="7A671B4C" w14:textId="7777777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dirty"/>
  <w:trackRevisions w:val="false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26C33"/>
    <w:rsid w:val="00030960"/>
    <w:rsid w:val="000415AD"/>
    <w:rsid w:val="000721D6"/>
    <w:rsid w:val="000A0D15"/>
    <w:rsid w:val="000B7F3B"/>
    <w:rsid w:val="000C3CE8"/>
    <w:rsid w:val="000E7FFA"/>
    <w:rsid w:val="000F209F"/>
    <w:rsid w:val="0011526A"/>
    <w:rsid w:val="00115F36"/>
    <w:rsid w:val="001350DF"/>
    <w:rsid w:val="001502CF"/>
    <w:rsid w:val="0016560E"/>
    <w:rsid w:val="0018236E"/>
    <w:rsid w:val="00202849"/>
    <w:rsid w:val="002179D5"/>
    <w:rsid w:val="002B6F66"/>
    <w:rsid w:val="002E1B9C"/>
    <w:rsid w:val="00316AC4"/>
    <w:rsid w:val="0035066B"/>
    <w:rsid w:val="003709ED"/>
    <w:rsid w:val="00385E90"/>
    <w:rsid w:val="00400687"/>
    <w:rsid w:val="00432A11"/>
    <w:rsid w:val="004A07CB"/>
    <w:rsid w:val="0050648F"/>
    <w:rsid w:val="0051483B"/>
    <w:rsid w:val="00560609"/>
    <w:rsid w:val="00592C18"/>
    <w:rsid w:val="005A0614"/>
    <w:rsid w:val="005D591C"/>
    <w:rsid w:val="005E00A3"/>
    <w:rsid w:val="0061550D"/>
    <w:rsid w:val="00693447"/>
    <w:rsid w:val="00704456"/>
    <w:rsid w:val="00716E9F"/>
    <w:rsid w:val="00757902"/>
    <w:rsid w:val="007817C8"/>
    <w:rsid w:val="007E4C72"/>
    <w:rsid w:val="00827301"/>
    <w:rsid w:val="00870FE3"/>
    <w:rsid w:val="008D46A7"/>
    <w:rsid w:val="008F23FC"/>
    <w:rsid w:val="008F6824"/>
    <w:rsid w:val="00931BBF"/>
    <w:rsid w:val="00972AD6"/>
    <w:rsid w:val="00974751"/>
    <w:rsid w:val="0099466F"/>
    <w:rsid w:val="009A5F2C"/>
    <w:rsid w:val="009B0C4F"/>
    <w:rsid w:val="009C62CB"/>
    <w:rsid w:val="009D21AF"/>
    <w:rsid w:val="009E2DB7"/>
    <w:rsid w:val="00A25EB0"/>
    <w:rsid w:val="00A306A3"/>
    <w:rsid w:val="00A60C88"/>
    <w:rsid w:val="00A7746A"/>
    <w:rsid w:val="00A778C0"/>
    <w:rsid w:val="00A808ED"/>
    <w:rsid w:val="00A85C0A"/>
    <w:rsid w:val="00A86EB2"/>
    <w:rsid w:val="00AA277D"/>
    <w:rsid w:val="00AC0E2E"/>
    <w:rsid w:val="00AC317F"/>
    <w:rsid w:val="00AC5AAC"/>
    <w:rsid w:val="00AD60C9"/>
    <w:rsid w:val="00AF7587"/>
    <w:rsid w:val="00B1263E"/>
    <w:rsid w:val="00B15B37"/>
    <w:rsid w:val="00B24820"/>
    <w:rsid w:val="00B654BD"/>
    <w:rsid w:val="00BF3D13"/>
    <w:rsid w:val="00BF5440"/>
    <w:rsid w:val="00C40C8C"/>
    <w:rsid w:val="00C60E1C"/>
    <w:rsid w:val="00C73533"/>
    <w:rsid w:val="00D02B6B"/>
    <w:rsid w:val="00D070CB"/>
    <w:rsid w:val="00D12A0C"/>
    <w:rsid w:val="00D34653"/>
    <w:rsid w:val="00D41435"/>
    <w:rsid w:val="00D61614"/>
    <w:rsid w:val="00D7747D"/>
    <w:rsid w:val="00DB1940"/>
    <w:rsid w:val="00E734EB"/>
    <w:rsid w:val="00ED445B"/>
    <w:rsid w:val="00F563FE"/>
    <w:rsid w:val="00FB2303"/>
    <w:rsid w:val="00FB4768"/>
    <w:rsid w:val="00FC54AE"/>
    <w:rsid w:val="00FE1977"/>
    <w:rsid w:val="1C6B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5A112A6"/>
  <w15:chartTrackingRefBased/>
  <w15:docId w15:val="{EBD69BDE-4D78-4B69-B044-C9F76726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styleId="En-tteCar" w:customStyle="1">
    <w:name w:val="En-tête Car"/>
    <w:basedOn w:val="Policepardfaut"/>
    <w:link w:val="En-tte"/>
    <w:uiPriority w:val="99"/>
    <w:rsid w:val="001502CF"/>
  </w:style>
  <w:style w:type="paragraph" w:styleId="Pieddepage">
    <w:name w:val="footer"/>
    <w:basedOn w:val="Normal"/>
    <w:link w:val="Pieddepage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styleId="PieddepageCar" w:customStyle="1">
    <w:name w:val="Pied de page Car"/>
    <w:basedOn w:val="Policepardfaut"/>
    <w:link w:val="Pieddepage"/>
    <w:uiPriority w:val="99"/>
    <w:rsid w:val="001502CF"/>
  </w:style>
  <w:style w:type="paragraph" w:styleId="Textedebulles">
    <w:name w:val="Balloon Text"/>
    <w:basedOn w:val="Normal"/>
    <w:link w:val="Textedebulles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styleId="CommentaireCar" w:customStyle="1">
    <w:name w:val="Commentaire Car"/>
    <w:basedOn w:val="Policepardfaut"/>
    <w:link w:val="Commentaire"/>
    <w:uiPriority w:val="99"/>
    <w:rsid w:val="00A85C0A"/>
    <w:rPr>
      <w:rFonts w:eastAsiaTheme="minorEastAsia"/>
      <w:sz w:val="20"/>
      <w:szCs w:val="20"/>
      <w:lang w:eastAsia="zh-CN"/>
    </w:rPr>
  </w:style>
  <w:style w:type="paragraph" w:styleId="Default" w:customStyle="1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paragraph" w:styleId="CM1" w:customStyle="1">
    <w:name w:val="CM1"/>
    <w:basedOn w:val="Default"/>
    <w:next w:val="Default"/>
    <w:rsid w:val="00A306A3"/>
    <w:rPr>
      <w:rFonts w:cs="Times New Roman"/>
      <w:color w:val="auto"/>
    </w:rPr>
  </w:style>
  <w:style w:type="character" w:styleId="Lienhypertexte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footer" Target="footer3.xml" Id="rId11" /><Relationship Type="http://schemas.openxmlformats.org/officeDocument/2006/relationships/endnotes" Target="endnotes.xml" Id="rId5" /><Relationship Type="http://schemas.openxmlformats.org/officeDocument/2006/relationships/header" Target="header3.xml" Id="rId10" /><Relationship Type="http://schemas.openxmlformats.org/officeDocument/2006/relationships/footnotes" Target="footnotes.xml" Id="rId4" /><Relationship Type="http://schemas.openxmlformats.org/officeDocument/2006/relationships/footer" Target="footer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Monash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tthew Page</dc:creator>
  <keywords/>
  <dc:description/>
  <lastModifiedBy>Daniel Keszthelyi</lastModifiedBy>
  <revision>3</revision>
  <dcterms:created xsi:type="dcterms:W3CDTF">2023-03-15T16:03:00.0000000Z</dcterms:created>
  <dcterms:modified xsi:type="dcterms:W3CDTF">2023-11-18T19:23:56.4954061Z</dcterms:modified>
</coreProperties>
</file>